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869"/>
        <w:tblW w:w="145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2260"/>
        <w:gridCol w:w="1532"/>
        <w:gridCol w:w="1340"/>
        <w:gridCol w:w="1461"/>
        <w:gridCol w:w="1506"/>
        <w:gridCol w:w="1301"/>
        <w:gridCol w:w="1309"/>
        <w:gridCol w:w="1409"/>
        <w:gridCol w:w="1413"/>
      </w:tblGrid>
      <w:tr w:rsidR="00357BA1" w:rsidRPr="00C169FC" w:rsidTr="00C169FC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357BA1" w:rsidRPr="00C169FC" w:rsidRDefault="00B60C76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Village</w:t>
            </w:r>
          </w:p>
        </w:tc>
        <w:tc>
          <w:tcPr>
            <w:tcW w:w="4333" w:type="dxa"/>
            <w:gridSpan w:val="3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Ngonamanga</w:t>
            </w:r>
          </w:p>
        </w:tc>
        <w:tc>
          <w:tcPr>
            <w:tcW w:w="4116" w:type="dxa"/>
            <w:gridSpan w:val="3"/>
          </w:tcPr>
          <w:p w:rsidR="00357BA1" w:rsidRPr="00C169FC" w:rsidRDefault="00357BA1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Miyobo</w:t>
            </w:r>
          </w:p>
        </w:tc>
        <w:tc>
          <w:tcPr>
            <w:tcW w:w="2822" w:type="dxa"/>
            <w:gridSpan w:val="2"/>
          </w:tcPr>
          <w:p w:rsidR="00357BA1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Total</w:t>
            </w:r>
          </w:p>
        </w:tc>
      </w:tr>
      <w:tr w:rsidR="00B955E3" w:rsidRPr="00C169FC" w:rsidTr="00C169FC">
        <w:trPr>
          <w:trHeight w:val="128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B955E3" w:rsidRPr="00C169FC" w:rsidRDefault="00B955E3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955E3" w:rsidRPr="00C169FC" w:rsidRDefault="00B60C76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Season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B955E3" w:rsidRPr="00C169FC" w:rsidRDefault="004B60F9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Dry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B955E3" w:rsidRPr="00C169FC" w:rsidRDefault="004B60F9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Rainy</w:t>
            </w:r>
          </w:p>
        </w:tc>
        <w:tc>
          <w:tcPr>
            <w:tcW w:w="1461" w:type="dxa"/>
          </w:tcPr>
          <w:p w:rsidR="00B955E3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1506" w:type="dxa"/>
          </w:tcPr>
          <w:p w:rsidR="00B955E3" w:rsidRPr="00C169FC" w:rsidRDefault="004B60F9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Dry</w:t>
            </w:r>
          </w:p>
        </w:tc>
        <w:tc>
          <w:tcPr>
            <w:tcW w:w="1301" w:type="dxa"/>
          </w:tcPr>
          <w:p w:rsidR="00B955E3" w:rsidRPr="00C169FC" w:rsidRDefault="004B60F9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Rainy</w:t>
            </w:r>
          </w:p>
        </w:tc>
        <w:tc>
          <w:tcPr>
            <w:tcW w:w="1309" w:type="dxa"/>
          </w:tcPr>
          <w:p w:rsidR="00B955E3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1409" w:type="dxa"/>
          </w:tcPr>
          <w:p w:rsidR="00B955E3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413" w:type="dxa"/>
          </w:tcPr>
          <w:p w:rsidR="00B955E3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%</w:t>
            </w:r>
          </w:p>
        </w:tc>
      </w:tr>
      <w:tr w:rsidR="00357BA1" w:rsidRPr="00C169FC" w:rsidTr="00C169FC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 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DB758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DB758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6</w:t>
            </w:r>
          </w:p>
        </w:tc>
        <w:tc>
          <w:tcPr>
            <w:tcW w:w="1461" w:type="dxa"/>
          </w:tcPr>
          <w:p w:rsidR="00357BA1" w:rsidRPr="00C169FC" w:rsidRDefault="004C1DCD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3</w:t>
            </w:r>
          </w:p>
        </w:tc>
        <w:tc>
          <w:tcPr>
            <w:tcW w:w="1506" w:type="dxa"/>
          </w:tcPr>
          <w:p w:rsidR="00357BA1" w:rsidRPr="00C169FC" w:rsidRDefault="00DB758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1301" w:type="dxa"/>
          </w:tcPr>
          <w:p w:rsidR="00357BA1" w:rsidRPr="00C169FC" w:rsidRDefault="00DB758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3</w:t>
            </w:r>
          </w:p>
        </w:tc>
        <w:tc>
          <w:tcPr>
            <w:tcW w:w="1309" w:type="dxa"/>
          </w:tcPr>
          <w:p w:rsidR="00357BA1" w:rsidRPr="00C169FC" w:rsidRDefault="00357BA1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4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97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-</w:t>
            </w:r>
          </w:p>
        </w:tc>
      </w:tr>
      <w:tr w:rsidR="00357BA1" w:rsidRPr="00C169FC" w:rsidTr="00C169FC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357BA1" w:rsidRPr="00C169FC" w:rsidRDefault="00357BA1" w:rsidP="00FE1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 of positive samples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A829C9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6 (65</w:t>
            </w:r>
            <w:r w:rsidR="00DB7583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%)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C169FC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 (65.</w:t>
            </w:r>
            <w:r w:rsidR="00A829C9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  <w:r w:rsidR="00DB7583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%)</w:t>
            </w:r>
          </w:p>
        </w:tc>
        <w:tc>
          <w:tcPr>
            <w:tcW w:w="1461" w:type="dxa"/>
          </w:tcPr>
          <w:p w:rsidR="00357BA1" w:rsidRPr="00C169FC" w:rsidRDefault="004C1DCD" w:rsidP="00A82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 (81.</w:t>
            </w:r>
            <w:r w:rsidR="00A829C9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%)</w:t>
            </w:r>
          </w:p>
        </w:tc>
        <w:tc>
          <w:tcPr>
            <w:tcW w:w="1506" w:type="dxa"/>
          </w:tcPr>
          <w:p w:rsidR="00357BA1" w:rsidRPr="00C169FC" w:rsidRDefault="00C169FC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5 (73.</w:t>
            </w:r>
            <w:r w:rsidR="00DB7583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%)</w:t>
            </w:r>
          </w:p>
        </w:tc>
        <w:tc>
          <w:tcPr>
            <w:tcW w:w="1301" w:type="dxa"/>
          </w:tcPr>
          <w:p w:rsidR="00357BA1" w:rsidRPr="00C169FC" w:rsidRDefault="00C169FC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 (68.</w:t>
            </w:r>
            <w:r w:rsidR="00DB7583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%)</w:t>
            </w:r>
          </w:p>
        </w:tc>
        <w:tc>
          <w:tcPr>
            <w:tcW w:w="1309" w:type="dxa"/>
          </w:tcPr>
          <w:p w:rsidR="00357BA1" w:rsidRPr="00C169FC" w:rsidRDefault="00C169FC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1 (93.</w:t>
            </w:r>
            <w:r w:rsidR="00357BA1"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%)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84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B955E3" w:rsidP="00FE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86</w:t>
            </w:r>
            <w:r w:rsid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6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 w:val="restart"/>
            <w:shd w:val="clear" w:color="auto" w:fill="auto"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Single infectio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A829C9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7F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8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C16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2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2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3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M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AB6F0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1" w:type="dxa"/>
          </w:tcPr>
          <w:p w:rsidR="004C1DCD" w:rsidRPr="00C169FC" w:rsidRDefault="00AB6F0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O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V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 w:val="restart"/>
            <w:shd w:val="clear" w:color="auto" w:fill="auto"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 infectio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637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  <w:r w:rsidR="004C1DCD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M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637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  <w:r w:rsidR="004C1DCD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O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A829C9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637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  <w:r w:rsidR="004C1DCD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V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1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6370AA" w:rsidP="00637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  <w:r w:rsidR="004C1DCD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M</w:t>
            </w:r>
            <w:r w:rsidR="004C1DCD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O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4C1DCD" w:rsidRPr="00C169FC" w:rsidTr="00C169FC">
        <w:trPr>
          <w:trHeight w:val="300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4C1DCD" w:rsidP="00637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</w:t>
            </w:r>
            <w:r w:rsidR="006370AA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F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="006370AA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M</w:t>
            </w: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 + </w:t>
            </w:r>
            <w:r w:rsidR="006370AA"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V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</w:tr>
      <w:tr w:rsidR="004C1DCD" w:rsidRPr="00C169FC" w:rsidTr="00C169FC">
        <w:trPr>
          <w:trHeight w:val="315"/>
        </w:trPr>
        <w:tc>
          <w:tcPr>
            <w:tcW w:w="1034" w:type="dxa"/>
            <w:vMerge/>
            <w:vAlign w:val="center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C1DCD" w:rsidRPr="00C169FC" w:rsidRDefault="004C1DCD" w:rsidP="004C1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Total 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4C1DCD" w:rsidRPr="00C169FC" w:rsidRDefault="00A829C9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61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</w:t>
            </w:r>
          </w:p>
        </w:tc>
        <w:tc>
          <w:tcPr>
            <w:tcW w:w="1506" w:type="dxa"/>
          </w:tcPr>
          <w:p w:rsidR="004C1DCD" w:rsidRPr="00C169FC" w:rsidRDefault="00DB758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301" w:type="dxa"/>
          </w:tcPr>
          <w:p w:rsidR="004C1DCD" w:rsidRPr="00C169FC" w:rsidRDefault="004D0B67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1309" w:type="dxa"/>
            <w:vAlign w:val="bottom"/>
          </w:tcPr>
          <w:p w:rsidR="004C1DCD" w:rsidRPr="00C169FC" w:rsidRDefault="00C169FC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2</w:t>
            </w:r>
            <w:bookmarkStart w:id="0" w:name="_GoBack"/>
            <w:bookmarkEnd w:id="0"/>
          </w:p>
        </w:tc>
        <w:tc>
          <w:tcPr>
            <w:tcW w:w="1409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</w:t>
            </w:r>
          </w:p>
        </w:tc>
        <w:tc>
          <w:tcPr>
            <w:tcW w:w="1413" w:type="dxa"/>
          </w:tcPr>
          <w:p w:rsidR="004C1DCD" w:rsidRPr="00C169FC" w:rsidRDefault="00B955E3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</w:t>
            </w:r>
            <w:r w:rsid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C1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</w:t>
            </w:r>
          </w:p>
        </w:tc>
      </w:tr>
      <w:tr w:rsidR="00357BA1" w:rsidRPr="00C169FC" w:rsidTr="00C169FC">
        <w:trPr>
          <w:trHeight w:val="300"/>
        </w:trPr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Overall infection F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1461" w:type="dxa"/>
            <w:shd w:val="clear" w:color="auto" w:fill="auto"/>
          </w:tcPr>
          <w:p w:rsidR="004C1DCD" w:rsidRPr="00C169FC" w:rsidRDefault="004C1DCD" w:rsidP="004C1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00</w:t>
            </w:r>
          </w:p>
        </w:tc>
        <w:tc>
          <w:tcPr>
            <w:tcW w:w="1506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3</w:t>
            </w:r>
          </w:p>
        </w:tc>
        <w:tc>
          <w:tcPr>
            <w:tcW w:w="1301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8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90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80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95.</w:t>
            </w:r>
            <w:r w:rsidR="00B955E3"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</w:tr>
      <w:tr w:rsidR="00357BA1" w:rsidRPr="00C169FC" w:rsidTr="00C169FC">
        <w:trPr>
          <w:trHeight w:val="300"/>
        </w:trPr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Overall infection M 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506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301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3.</w:t>
            </w:r>
            <w:r w:rsidR="00B955E3"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357BA1" w:rsidRPr="00C169FC" w:rsidTr="00C169FC">
        <w:trPr>
          <w:trHeight w:val="300"/>
        </w:trPr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 xml:space="preserve">Overall infection V 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461" w:type="dxa"/>
            <w:shd w:val="clear" w:color="auto" w:fill="auto"/>
          </w:tcPr>
          <w:p w:rsidR="00357BA1" w:rsidRPr="00C169FC" w:rsidRDefault="004C1DCD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06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301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0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8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9.</w:t>
            </w:r>
            <w:r w:rsidR="00B955E3"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</w:tr>
      <w:tr w:rsidR="00357BA1" w:rsidRPr="00C169FC" w:rsidTr="00C169FC">
        <w:trPr>
          <w:trHeight w:val="315"/>
        </w:trPr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Overall infection O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461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506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01" w:type="dxa"/>
            <w:shd w:val="clear" w:color="auto" w:fill="auto"/>
          </w:tcPr>
          <w:p w:rsidR="00357BA1" w:rsidRPr="00C169FC" w:rsidRDefault="007F556B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357BA1" w:rsidRPr="00C169FC" w:rsidRDefault="00357BA1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12</w:t>
            </w:r>
          </w:p>
        </w:tc>
        <w:tc>
          <w:tcPr>
            <w:tcW w:w="1409" w:type="dxa"/>
            <w:shd w:val="clear" w:color="auto" w:fill="auto"/>
          </w:tcPr>
          <w:p w:rsidR="00357BA1" w:rsidRPr="00C169FC" w:rsidRDefault="00B955E3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413" w:type="dxa"/>
            <w:shd w:val="clear" w:color="auto" w:fill="auto"/>
          </w:tcPr>
          <w:p w:rsidR="00357BA1" w:rsidRPr="00C169FC" w:rsidRDefault="00C169FC" w:rsidP="00357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8.</w:t>
            </w:r>
            <w:r w:rsidR="00B955E3" w:rsidRPr="00C16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</w:tr>
    </w:tbl>
    <w:p w:rsidR="00FE13A4" w:rsidRPr="00DF4097" w:rsidRDefault="00DE66A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F4097">
        <w:rPr>
          <w:b/>
          <w:sz w:val="24"/>
          <w:szCs w:val="24"/>
          <w:lang w:val="en-GB"/>
        </w:rPr>
        <w:t>Additional file 1</w:t>
      </w:r>
      <w:r w:rsidR="00FE13A4" w:rsidRPr="00DF409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FE13A4" w:rsidRPr="00DF40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144A41" w:rsidRPr="00DF4097">
        <w:rPr>
          <w:rFonts w:ascii="Times New Roman" w:hAnsi="Times New Roman" w:cs="Times New Roman"/>
          <w:sz w:val="24"/>
          <w:szCs w:val="24"/>
          <w:lang w:val="en-GB"/>
        </w:rPr>
        <w:t>Prevalence</w:t>
      </w:r>
      <w:r w:rsidR="004522E1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144A41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4A41" w:rsidRPr="00DF4097">
        <w:rPr>
          <w:rFonts w:ascii="Times New Roman" w:hAnsi="Times New Roman" w:cs="Times New Roman"/>
          <w:i/>
          <w:sz w:val="24"/>
          <w:szCs w:val="24"/>
          <w:lang w:val="en-GB"/>
        </w:rPr>
        <w:t>Plasmodium</w:t>
      </w:r>
      <w:r w:rsidR="00FE13A4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infecti</w:t>
      </w:r>
      <w:r w:rsidR="00DB7583" w:rsidRPr="00DF4097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F57439" w:rsidRPr="00DF40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57BA1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in humans</w:t>
      </w:r>
      <w:r w:rsidR="004522E1" w:rsidRPr="00DF40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E13A4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144A41" w:rsidRPr="00DF4097">
        <w:rPr>
          <w:rFonts w:ascii="Times New Roman" w:hAnsi="Times New Roman" w:cs="Times New Roman"/>
          <w:sz w:val="24"/>
          <w:szCs w:val="24"/>
          <w:lang w:val="en-GB"/>
        </w:rPr>
        <w:t>two villages</w:t>
      </w:r>
      <w:r w:rsidR="004522E1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13A4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B6678" w:rsidRPr="00DF4097">
        <w:rPr>
          <w:rFonts w:ascii="Times New Roman" w:hAnsi="Times New Roman" w:cs="Times New Roman"/>
          <w:sz w:val="24"/>
          <w:szCs w:val="24"/>
          <w:lang w:val="en-GB"/>
        </w:rPr>
        <w:t>mainland</w:t>
      </w:r>
      <w:r w:rsidR="00B17EB9" w:rsidRPr="00DF4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13A4" w:rsidRPr="00DF4097">
        <w:rPr>
          <w:rFonts w:ascii="Times New Roman" w:hAnsi="Times New Roman" w:cs="Times New Roman"/>
          <w:sz w:val="24"/>
          <w:szCs w:val="24"/>
          <w:lang w:val="en-GB"/>
        </w:rPr>
        <w:t>Equatorial Guinea.</w:t>
      </w:r>
      <w:proofErr w:type="gramEnd"/>
    </w:p>
    <w:p w:rsidR="00FE13A4" w:rsidRPr="002B6678" w:rsidRDefault="00FE13A4">
      <w:pPr>
        <w:rPr>
          <w:rFonts w:ascii="Arial" w:hAnsi="Arial" w:cs="Arial"/>
          <w:b/>
          <w:sz w:val="16"/>
          <w:lang w:val="en-GB"/>
        </w:rPr>
      </w:pPr>
    </w:p>
    <w:p w:rsidR="005F0D6B" w:rsidRPr="00C169FC" w:rsidRDefault="006370AA" w:rsidP="00C169FC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n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sample size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F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P. falciparum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M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malariae</w:t>
      </w:r>
      <w:proofErr w:type="spellEnd"/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O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ovale</w:t>
      </w:r>
      <w:proofErr w:type="spellEnd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V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vivax</w:t>
      </w:r>
      <w:proofErr w:type="spellEnd"/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F+M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mixed infection by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falciparum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and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malariae</w:t>
      </w:r>
      <w:proofErr w:type="spellEnd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;</w:t>
      </w:r>
      <w:r w:rsidRPr="00C169FC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F+O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mixed infection by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falciparum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and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ovale</w:t>
      </w:r>
      <w:proofErr w:type="spellEnd"/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 xml:space="preserve">F+V: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mixed infection by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falciparum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and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vivax</w:t>
      </w:r>
      <w:proofErr w:type="spellEnd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;</w:t>
      </w:r>
      <w:r w:rsidRPr="00C169FC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F+M+O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mixed infection by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P. falciparum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,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malariae</w:t>
      </w:r>
      <w:proofErr w:type="spellEnd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and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ovale</w:t>
      </w:r>
      <w:proofErr w:type="spellEnd"/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; </w:t>
      </w:r>
      <w:r w:rsidRPr="00C169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PT"/>
        </w:rPr>
        <w:t>F+M+V: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mixed infection by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P. falciparum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,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malariae</w:t>
      </w:r>
      <w:proofErr w:type="spellEnd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 </w:t>
      </w:r>
      <w:r w:rsidRPr="00C169F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and </w:t>
      </w:r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 xml:space="preserve">P. </w:t>
      </w:r>
      <w:proofErr w:type="spellStart"/>
      <w:r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vivax</w:t>
      </w:r>
      <w:proofErr w:type="spellEnd"/>
      <w:r w:rsidR="00C169FC" w:rsidRPr="00C169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t-PT"/>
        </w:rPr>
        <w:t>.</w:t>
      </w:r>
    </w:p>
    <w:sectPr w:rsidR="005F0D6B" w:rsidRPr="00C169FC" w:rsidSect="00B955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471" w:rsidRDefault="00232471" w:rsidP="00DE66A8">
      <w:pPr>
        <w:spacing w:after="0" w:line="240" w:lineRule="auto"/>
      </w:pPr>
      <w:r>
        <w:separator/>
      </w:r>
    </w:p>
  </w:endnote>
  <w:endnote w:type="continuationSeparator" w:id="0">
    <w:p w:rsidR="00232471" w:rsidRDefault="00232471" w:rsidP="00DE6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471" w:rsidRDefault="00232471" w:rsidP="00DE66A8">
      <w:pPr>
        <w:spacing w:after="0" w:line="240" w:lineRule="auto"/>
      </w:pPr>
      <w:r>
        <w:separator/>
      </w:r>
    </w:p>
  </w:footnote>
  <w:footnote w:type="continuationSeparator" w:id="0">
    <w:p w:rsidR="00232471" w:rsidRDefault="00232471" w:rsidP="00DE6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A4"/>
    <w:rsid w:val="00016E71"/>
    <w:rsid w:val="000259D8"/>
    <w:rsid w:val="00037425"/>
    <w:rsid w:val="00055A66"/>
    <w:rsid w:val="00074DC9"/>
    <w:rsid w:val="00080E62"/>
    <w:rsid w:val="00093692"/>
    <w:rsid w:val="000974E5"/>
    <w:rsid w:val="00097567"/>
    <w:rsid w:val="000A1C6E"/>
    <w:rsid w:val="000A1F64"/>
    <w:rsid w:val="000C64F3"/>
    <w:rsid w:val="000C760A"/>
    <w:rsid w:val="000D2493"/>
    <w:rsid w:val="000F42A0"/>
    <w:rsid w:val="00140820"/>
    <w:rsid w:val="00144A41"/>
    <w:rsid w:val="001620A8"/>
    <w:rsid w:val="00182126"/>
    <w:rsid w:val="00192194"/>
    <w:rsid w:val="00215FE0"/>
    <w:rsid w:val="00222258"/>
    <w:rsid w:val="002246DA"/>
    <w:rsid w:val="002277F2"/>
    <w:rsid w:val="00230690"/>
    <w:rsid w:val="00232471"/>
    <w:rsid w:val="00234CE2"/>
    <w:rsid w:val="00237C3E"/>
    <w:rsid w:val="00250017"/>
    <w:rsid w:val="002563EC"/>
    <w:rsid w:val="002B6678"/>
    <w:rsid w:val="002E2898"/>
    <w:rsid w:val="00323042"/>
    <w:rsid w:val="0032374C"/>
    <w:rsid w:val="00357BA1"/>
    <w:rsid w:val="0036084A"/>
    <w:rsid w:val="003810B2"/>
    <w:rsid w:val="003A18DA"/>
    <w:rsid w:val="003B62FE"/>
    <w:rsid w:val="003C420A"/>
    <w:rsid w:val="003E677D"/>
    <w:rsid w:val="00405F94"/>
    <w:rsid w:val="004264B8"/>
    <w:rsid w:val="00451831"/>
    <w:rsid w:val="004521B4"/>
    <w:rsid w:val="004522E1"/>
    <w:rsid w:val="00471DBA"/>
    <w:rsid w:val="004B60F9"/>
    <w:rsid w:val="004C1DCD"/>
    <w:rsid w:val="004D0B67"/>
    <w:rsid w:val="004D38B5"/>
    <w:rsid w:val="004E0FB5"/>
    <w:rsid w:val="004E7557"/>
    <w:rsid w:val="00541CEA"/>
    <w:rsid w:val="00543F51"/>
    <w:rsid w:val="00554DC2"/>
    <w:rsid w:val="005C23AC"/>
    <w:rsid w:val="005C7FBC"/>
    <w:rsid w:val="005F0D6B"/>
    <w:rsid w:val="005F140E"/>
    <w:rsid w:val="00601539"/>
    <w:rsid w:val="006207DE"/>
    <w:rsid w:val="006370AA"/>
    <w:rsid w:val="0065478B"/>
    <w:rsid w:val="006659F2"/>
    <w:rsid w:val="006A71F8"/>
    <w:rsid w:val="006B1D82"/>
    <w:rsid w:val="006D2B70"/>
    <w:rsid w:val="006F006A"/>
    <w:rsid w:val="006F110D"/>
    <w:rsid w:val="00715C1C"/>
    <w:rsid w:val="00743715"/>
    <w:rsid w:val="00760827"/>
    <w:rsid w:val="00783F82"/>
    <w:rsid w:val="00795C8B"/>
    <w:rsid w:val="007A77C0"/>
    <w:rsid w:val="007C53BE"/>
    <w:rsid w:val="007D735D"/>
    <w:rsid w:val="007E6CCC"/>
    <w:rsid w:val="007F2F65"/>
    <w:rsid w:val="007F556B"/>
    <w:rsid w:val="00807E3A"/>
    <w:rsid w:val="0081036F"/>
    <w:rsid w:val="00811547"/>
    <w:rsid w:val="00811C07"/>
    <w:rsid w:val="00821D44"/>
    <w:rsid w:val="008379ED"/>
    <w:rsid w:val="008C1741"/>
    <w:rsid w:val="008F25B0"/>
    <w:rsid w:val="00912AF7"/>
    <w:rsid w:val="00946F5C"/>
    <w:rsid w:val="00966737"/>
    <w:rsid w:val="009731AA"/>
    <w:rsid w:val="009C0909"/>
    <w:rsid w:val="009E1F9A"/>
    <w:rsid w:val="00A15BA5"/>
    <w:rsid w:val="00A23002"/>
    <w:rsid w:val="00A367CF"/>
    <w:rsid w:val="00A44C66"/>
    <w:rsid w:val="00A57E20"/>
    <w:rsid w:val="00A73D0D"/>
    <w:rsid w:val="00A827FF"/>
    <w:rsid w:val="00A829C9"/>
    <w:rsid w:val="00A83B00"/>
    <w:rsid w:val="00A92DC1"/>
    <w:rsid w:val="00AB6F03"/>
    <w:rsid w:val="00AC0E2E"/>
    <w:rsid w:val="00AF5069"/>
    <w:rsid w:val="00B00820"/>
    <w:rsid w:val="00B17EB9"/>
    <w:rsid w:val="00B44A1F"/>
    <w:rsid w:val="00B5234C"/>
    <w:rsid w:val="00B60C76"/>
    <w:rsid w:val="00B721DB"/>
    <w:rsid w:val="00B82A0D"/>
    <w:rsid w:val="00B8422C"/>
    <w:rsid w:val="00B955E3"/>
    <w:rsid w:val="00B96C9E"/>
    <w:rsid w:val="00BB7DC0"/>
    <w:rsid w:val="00BC009F"/>
    <w:rsid w:val="00BC3DA5"/>
    <w:rsid w:val="00BD034D"/>
    <w:rsid w:val="00BD1B15"/>
    <w:rsid w:val="00BD3B99"/>
    <w:rsid w:val="00BF5C5F"/>
    <w:rsid w:val="00C11200"/>
    <w:rsid w:val="00C169FC"/>
    <w:rsid w:val="00C66108"/>
    <w:rsid w:val="00C6733B"/>
    <w:rsid w:val="00CA3564"/>
    <w:rsid w:val="00CB1A40"/>
    <w:rsid w:val="00CC4D98"/>
    <w:rsid w:val="00CF604F"/>
    <w:rsid w:val="00D21EDB"/>
    <w:rsid w:val="00D615D3"/>
    <w:rsid w:val="00D82309"/>
    <w:rsid w:val="00D87B53"/>
    <w:rsid w:val="00DB7583"/>
    <w:rsid w:val="00DE66A8"/>
    <w:rsid w:val="00DF27F6"/>
    <w:rsid w:val="00DF4097"/>
    <w:rsid w:val="00E321BB"/>
    <w:rsid w:val="00E71A9F"/>
    <w:rsid w:val="00EC543E"/>
    <w:rsid w:val="00F134F8"/>
    <w:rsid w:val="00F40ECC"/>
    <w:rsid w:val="00F46AB8"/>
    <w:rsid w:val="00F57439"/>
    <w:rsid w:val="00F8634B"/>
    <w:rsid w:val="00F9563E"/>
    <w:rsid w:val="00FE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DE66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DE66A8"/>
  </w:style>
  <w:style w:type="paragraph" w:styleId="Rodap">
    <w:name w:val="footer"/>
    <w:basedOn w:val="Normal"/>
    <w:link w:val="RodapCarcter"/>
    <w:uiPriority w:val="99"/>
    <w:unhideWhenUsed/>
    <w:rsid w:val="00DE66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DE66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DE66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DE66A8"/>
  </w:style>
  <w:style w:type="paragraph" w:styleId="Rodap">
    <w:name w:val="footer"/>
    <w:basedOn w:val="Normal"/>
    <w:link w:val="RodapCarcter"/>
    <w:uiPriority w:val="99"/>
    <w:unhideWhenUsed/>
    <w:rsid w:val="00DE66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DE6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7</cp:revision>
  <dcterms:created xsi:type="dcterms:W3CDTF">2012-11-15T14:37:00Z</dcterms:created>
  <dcterms:modified xsi:type="dcterms:W3CDTF">2012-11-21T14:52:00Z</dcterms:modified>
</cp:coreProperties>
</file>